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2F5F8E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ssociations of Different Indicators With CMM Risk After Additional Adjustment for TC and LDL-C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2133"/>
        <w:gridCol w:w="2924"/>
        <w:gridCol w:w="2924"/>
        <w:gridCol w:w="2924"/>
        <w:gridCol w:w="1313"/>
      </w:tblGrid>
      <w:tr w14:paraId="587E3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F0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4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1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0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3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E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trend</w:t>
            </w:r>
          </w:p>
        </w:tc>
      </w:tr>
      <w:tr w14:paraId="64DDD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2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2C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0F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A1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39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6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572F0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E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4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B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96，1.5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8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 (0.99，1.6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2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 (1.13, 2.0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87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6CD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4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AI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85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D9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58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41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D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548F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C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1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E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1.17, 1.87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3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 (1.31, 2.2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5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 (1.91, 3.6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AB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5A0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9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SI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1F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FC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D4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80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F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84CC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9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1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A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09 (0.88–1.3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E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39 (1.13–1.7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7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34 (1.09–1.6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DA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70D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D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C2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E3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80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2D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7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</w:tr>
      <w:tr w14:paraId="69ED2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0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2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4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 (0.99, 1.62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F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0.86, 2.03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F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0.97, 2.5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90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70B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6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/HDL-C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0D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5D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32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11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F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6F1F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6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B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C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1.03, 1.6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5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1.22, 1.9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7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 (1.63, 2.50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3B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8EA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6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S-I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E6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8C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B5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BA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7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7A1F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0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2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9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 (1.55, 2.5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4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 (2.42, 4.3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F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2 (4.47, 9.2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29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339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6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G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9B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78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00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00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E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4F36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5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5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2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 (1.39, 2.17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C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 (1.73, 2.72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9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 (3.03, 4.7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58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A93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4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P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6C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43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C0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89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7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184F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C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5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F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1.05, 1.62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9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 (1.26, 1.9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A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 (1.62, 2.4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CC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3C8E3D63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djusted for age, gender, smoking, drinking, exercise, SBP, DBP, HR, BM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TC and LDL-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p w14:paraId="2E8C1514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4D700B"/>
    <w:rsid w:val="754D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01:31:00Z</dcterms:created>
  <dc:creator>潘浩森</dc:creator>
  <cp:lastModifiedBy>潘浩森</cp:lastModifiedBy>
  <dcterms:modified xsi:type="dcterms:W3CDTF">2025-12-24T01:3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28B6003EC3A4FA895B2AD31CB616E87_11</vt:lpwstr>
  </property>
  <property fmtid="{D5CDD505-2E9C-101B-9397-08002B2CF9AE}" pid="4" name="KSOTemplateDocerSaveRecord">
    <vt:lpwstr>eyJoZGlkIjoiNTIxNWNhMWY3YTczYWE4ZmUwYjVjOTFmM2MxNDJjMTkiLCJ1c2VySWQiOiI4NDc0NTU4MDkifQ==</vt:lpwstr>
  </property>
</Properties>
</file>